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5B61BA" w14:textId="526BE06C" w:rsidR="00352397" w:rsidRPr="00352397" w:rsidRDefault="00DA3AEC" w:rsidP="00352397">
      <w:pPr>
        <w:tabs>
          <w:tab w:val="left" w:pos="3240"/>
        </w:tabs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Table 1</w:t>
      </w:r>
      <w:r w:rsidR="00352397" w:rsidRPr="00352397">
        <w:rPr>
          <w:rFonts w:ascii="Arial" w:hAnsi="Arial" w:cs="Arial"/>
          <w:b/>
        </w:rPr>
        <w:t xml:space="preserve"> </w:t>
      </w:r>
      <w:r w:rsidR="00352397" w:rsidRPr="00352397">
        <w:rPr>
          <w:rFonts w:ascii="Arial" w:hAnsi="Arial" w:cs="Arial"/>
        </w:rPr>
        <w:t xml:space="preserve">Comparison of </w:t>
      </w:r>
      <w:r w:rsidR="007E48EE">
        <w:rPr>
          <w:rFonts w:ascii="Arial" w:hAnsi="Arial" w:cs="Arial"/>
        </w:rPr>
        <w:t>Navajo subset</w:t>
      </w:r>
      <w:r w:rsidR="008F5195">
        <w:rPr>
          <w:rFonts w:ascii="Arial" w:hAnsi="Arial" w:cs="Arial"/>
        </w:rPr>
        <w:t xml:space="preserve"> </w:t>
      </w:r>
      <w:r w:rsidR="00352397" w:rsidRPr="00352397">
        <w:rPr>
          <w:rFonts w:ascii="Arial" w:hAnsi="Arial" w:cs="Arial"/>
        </w:rPr>
        <w:t>mean ox</w:t>
      </w:r>
      <w:r w:rsidR="007E48EE">
        <w:rPr>
          <w:rFonts w:ascii="Arial" w:hAnsi="Arial" w:cs="Arial"/>
        </w:rPr>
        <w:t>LDL levels, age, BMI</w:t>
      </w:r>
      <w:r w:rsidR="00352397" w:rsidRPr="00352397">
        <w:rPr>
          <w:rFonts w:ascii="Arial" w:hAnsi="Arial" w:cs="Arial"/>
        </w:rPr>
        <w:t xml:space="preserve">, and </w:t>
      </w:r>
      <w:r w:rsidR="007E48EE">
        <w:rPr>
          <w:rFonts w:ascii="Arial" w:hAnsi="Arial" w:cs="Arial"/>
        </w:rPr>
        <w:t xml:space="preserve">HbA1c </w:t>
      </w:r>
      <w:r w:rsidR="00352397" w:rsidRPr="00352397">
        <w:rPr>
          <w:rFonts w:ascii="Arial" w:hAnsi="Arial" w:cs="Arial"/>
        </w:rPr>
        <w:t>and/or diabetes s</w:t>
      </w:r>
      <w:r w:rsidR="008F5195">
        <w:rPr>
          <w:rFonts w:ascii="Arial" w:hAnsi="Arial" w:cs="Arial"/>
        </w:rPr>
        <w:t xml:space="preserve">tatus with other studies using </w:t>
      </w:r>
      <w:r w:rsidR="00352397" w:rsidRPr="00352397">
        <w:rPr>
          <w:rFonts w:ascii="Arial" w:hAnsi="Arial" w:cs="Arial"/>
        </w:rPr>
        <w:t xml:space="preserve">monoclonal antibody 4E6 to measure </w:t>
      </w:r>
      <w:r w:rsidR="008F5195">
        <w:rPr>
          <w:rFonts w:ascii="Arial" w:hAnsi="Arial" w:cs="Arial"/>
        </w:rPr>
        <w:t xml:space="preserve">circulating </w:t>
      </w:r>
      <w:r w:rsidR="00352397" w:rsidRPr="00352397">
        <w:rPr>
          <w:rFonts w:ascii="Arial" w:hAnsi="Arial" w:cs="Arial"/>
        </w:rPr>
        <w:t>oxLDL</w:t>
      </w:r>
      <w:r w:rsidR="00352397" w:rsidRPr="00352397">
        <w:rPr>
          <w:rFonts w:ascii="Arial" w:hAnsi="Arial" w:cs="Arial"/>
          <w:b/>
        </w:rPr>
        <w:t xml:space="preserve"> </w:t>
      </w:r>
    </w:p>
    <w:tbl>
      <w:tblPr>
        <w:tblW w:w="105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60"/>
        <w:gridCol w:w="760"/>
        <w:gridCol w:w="700"/>
        <w:gridCol w:w="840"/>
        <w:gridCol w:w="760"/>
        <w:gridCol w:w="1000"/>
        <w:gridCol w:w="1360"/>
        <w:gridCol w:w="1100"/>
        <w:gridCol w:w="700"/>
      </w:tblGrid>
      <w:tr w:rsidR="00352397" w:rsidRPr="00352397" w14:paraId="539A3321" w14:textId="77777777" w:rsidTr="008F5195">
        <w:trPr>
          <w:trHeight w:val="870"/>
        </w:trPr>
        <w:tc>
          <w:tcPr>
            <w:tcW w:w="33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0E8ED" w14:textId="77777777" w:rsidR="00352397" w:rsidRPr="00352397" w:rsidRDefault="00352397" w:rsidP="008F519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352397">
              <w:rPr>
                <w:rFonts w:ascii="Arial" w:hAnsi="Arial" w:cs="Arial"/>
                <w:b/>
                <w:bCs/>
                <w:color w:val="000000"/>
              </w:rPr>
              <w:t>Population studied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48319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52397">
              <w:rPr>
                <w:rFonts w:ascii="Arial" w:hAnsi="Arial" w:cs="Arial"/>
                <w:b/>
                <w:bCs/>
                <w:color w:val="000000"/>
              </w:rPr>
              <w:t>oxLDL (U/L)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61600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52397">
              <w:rPr>
                <w:rFonts w:ascii="Arial" w:hAnsi="Arial" w:cs="Arial"/>
                <w:b/>
                <w:bCs/>
                <w:color w:val="000000"/>
              </w:rPr>
              <w:t>Age (</w:t>
            </w:r>
            <w:proofErr w:type="spellStart"/>
            <w:r w:rsidRPr="00352397">
              <w:rPr>
                <w:rFonts w:ascii="Arial" w:hAnsi="Arial" w:cs="Arial"/>
                <w:b/>
                <w:bCs/>
                <w:color w:val="000000"/>
              </w:rPr>
              <w:t>yrs</w:t>
            </w:r>
            <w:proofErr w:type="spellEnd"/>
            <w:r w:rsidRPr="00352397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6AF28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52397">
              <w:rPr>
                <w:rFonts w:ascii="Arial" w:hAnsi="Arial" w:cs="Arial"/>
                <w:b/>
                <w:bCs/>
                <w:color w:val="000000"/>
              </w:rPr>
              <w:t>BMI (kg/m</w:t>
            </w:r>
            <w:r w:rsidRPr="00352397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2</w:t>
            </w:r>
            <w:r w:rsidRPr="00352397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A4B00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52397">
              <w:rPr>
                <w:rFonts w:ascii="Arial" w:hAnsi="Arial" w:cs="Arial"/>
                <w:b/>
                <w:bCs/>
                <w:color w:val="000000"/>
              </w:rPr>
              <w:t>HbA1c (%)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C3C0C" w14:textId="77777777" w:rsidR="00352397" w:rsidRPr="00352397" w:rsidRDefault="00352397" w:rsidP="0035239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Diabetes</w:t>
            </w:r>
            <w:r w:rsidRPr="00352397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</w:rPr>
              <w:t>(%)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88B86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52397">
              <w:rPr>
                <w:rFonts w:ascii="Arial" w:hAnsi="Arial" w:cs="Arial"/>
                <w:b/>
                <w:bCs/>
                <w:color w:val="000000"/>
              </w:rPr>
              <w:t>Participants (n)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D747C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52397">
              <w:rPr>
                <w:rFonts w:ascii="Arial" w:hAnsi="Arial" w:cs="Arial"/>
                <w:b/>
                <w:bCs/>
                <w:color w:val="000000"/>
              </w:rPr>
              <w:t>Country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AACF6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52397">
              <w:rPr>
                <w:rFonts w:ascii="Arial" w:hAnsi="Arial" w:cs="Arial"/>
                <w:b/>
                <w:bCs/>
                <w:color w:val="000000"/>
              </w:rPr>
              <w:t>Ref.</w:t>
            </w:r>
          </w:p>
        </w:tc>
      </w:tr>
      <w:tr w:rsidR="00352397" w:rsidRPr="00352397" w14:paraId="1708AB76" w14:textId="77777777" w:rsidTr="008F5195">
        <w:trPr>
          <w:trHeight w:val="45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86A0E" w14:textId="77777777" w:rsidR="00352397" w:rsidRPr="00352397" w:rsidRDefault="00352397" w:rsidP="001F4A04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52397">
              <w:rPr>
                <w:rFonts w:ascii="Arial" w:hAnsi="Arial" w:cs="Arial"/>
                <w:i/>
                <w:iCs/>
                <w:color w:val="000000"/>
              </w:rPr>
              <w:t xml:space="preserve">Navajo </w:t>
            </w:r>
            <w:r w:rsidR="001F4A04">
              <w:rPr>
                <w:rFonts w:ascii="Arial" w:hAnsi="Arial" w:cs="Arial"/>
                <w:i/>
                <w:iCs/>
                <w:color w:val="000000"/>
              </w:rPr>
              <w:t>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97899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352397">
              <w:rPr>
                <w:rFonts w:ascii="Arial" w:hAnsi="Arial" w:cs="Arial"/>
                <w:i/>
                <w:iCs/>
                <w:color w:val="000000"/>
              </w:rPr>
              <w:t>4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4536F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352397">
              <w:rPr>
                <w:rFonts w:ascii="Arial" w:hAnsi="Arial" w:cs="Arial"/>
                <w:i/>
                <w:iCs/>
                <w:color w:val="000000"/>
              </w:rPr>
              <w:t>5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19899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352397">
              <w:rPr>
                <w:rFonts w:ascii="Arial" w:hAnsi="Arial" w:cs="Arial"/>
                <w:i/>
                <w:iCs/>
                <w:color w:val="000000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80629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352397">
              <w:rPr>
                <w:rFonts w:ascii="Arial" w:hAnsi="Arial" w:cs="Arial"/>
                <w:i/>
                <w:iCs/>
                <w:color w:val="000000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15843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352397">
              <w:rPr>
                <w:rFonts w:ascii="Arial" w:hAnsi="Arial" w:cs="Arial"/>
                <w:i/>
                <w:iCs/>
                <w:color w:val="000000"/>
              </w:rPr>
              <w:t>3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40ED5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352397">
              <w:rPr>
                <w:rFonts w:ascii="Arial" w:hAnsi="Arial" w:cs="Arial"/>
                <w:i/>
                <w:iCs/>
                <w:color w:val="000000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9CB09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352397">
              <w:rPr>
                <w:rFonts w:ascii="Arial" w:hAnsi="Arial" w:cs="Arial"/>
                <w:i/>
                <w:iCs/>
                <w:color w:val="000000"/>
              </w:rPr>
              <w:t>U.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EE0F3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352397" w:rsidRPr="00352397" w14:paraId="30DB2A64" w14:textId="77777777" w:rsidTr="008F5195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697E6" w14:textId="77777777" w:rsidR="00352397" w:rsidRPr="00352397" w:rsidRDefault="00352397" w:rsidP="008F5195">
            <w:pPr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 xml:space="preserve">General popul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E17B8" w14:textId="77777777" w:rsidR="00352397" w:rsidRPr="00352397" w:rsidRDefault="00352397" w:rsidP="008F5195">
            <w:pPr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0940E" w14:textId="77777777" w:rsidR="00352397" w:rsidRPr="00352397" w:rsidRDefault="00352397" w:rsidP="008F5195">
            <w:pPr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CCF5A" w14:textId="77777777" w:rsidR="00352397" w:rsidRPr="00352397" w:rsidRDefault="00352397" w:rsidP="008F5195">
            <w:pPr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B89AF" w14:textId="77777777" w:rsidR="00352397" w:rsidRPr="00352397" w:rsidRDefault="00352397" w:rsidP="008F5195">
            <w:pPr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DDE2F" w14:textId="77777777" w:rsidR="00352397" w:rsidRPr="00352397" w:rsidRDefault="00352397" w:rsidP="008F5195">
            <w:pPr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18238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D93AF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7656F" w14:textId="0E16EA87" w:rsidR="00352397" w:rsidRPr="00352397" w:rsidRDefault="00FE4DEC" w:rsidP="008F519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</w:t>
            </w:r>
            <w:r w:rsidR="00352397" w:rsidRPr="00352397">
              <w:rPr>
                <w:rFonts w:ascii="Arial" w:hAnsi="Arial" w:cs="Arial"/>
                <w:color w:val="000000"/>
              </w:rPr>
              <w:t>*</w:t>
            </w:r>
          </w:p>
        </w:tc>
      </w:tr>
      <w:tr w:rsidR="00352397" w:rsidRPr="00352397" w14:paraId="1EF19194" w14:textId="77777777" w:rsidTr="008F5195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61AB7" w14:textId="77777777" w:rsidR="00352397" w:rsidRPr="00352397" w:rsidRDefault="00352397" w:rsidP="008F5195">
            <w:pPr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 xml:space="preserve">     No CAD ev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BB6E6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5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455EB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4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0F355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3F159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ECBA2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6D9B2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2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A6551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DC4BF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2397" w:rsidRPr="00352397" w14:paraId="08191D80" w14:textId="77777777" w:rsidTr="008F5195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AAB77" w14:textId="77777777" w:rsidR="00352397" w:rsidRPr="00352397" w:rsidRDefault="00352397" w:rsidP="008F5195">
            <w:pPr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 xml:space="preserve">     CAD ev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0BFC1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952E9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6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EA1F7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85B2C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E63AD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2C2A2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19212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DB8D9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2397" w:rsidRPr="00352397" w14:paraId="63A24398" w14:textId="77777777" w:rsidTr="008F5195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D619C" w14:textId="77777777" w:rsidR="00352397" w:rsidRPr="00352397" w:rsidRDefault="00352397" w:rsidP="008F5195">
            <w:pPr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 xml:space="preserve">     No subclinical atheroscle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67AA9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5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C68D4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4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E7922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A11C0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7CB17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7111E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1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8649F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8EE7F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2397" w:rsidRPr="00352397" w14:paraId="1F9D1CB5" w14:textId="77777777" w:rsidTr="008F5195">
        <w:trPr>
          <w:trHeight w:val="45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806AB" w14:textId="77777777" w:rsidR="00352397" w:rsidRPr="00352397" w:rsidRDefault="00352397" w:rsidP="008F5195">
            <w:pPr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 xml:space="preserve">     Subclinical atheroscler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4AFE7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5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D0C54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5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EE36F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2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7E8E6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E95A5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FCFD4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4DFA5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47870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352397" w:rsidRPr="00352397" w14:paraId="620210C3" w14:textId="77777777" w:rsidTr="008F5195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3122F" w14:textId="10FE7F18" w:rsidR="00352397" w:rsidRPr="001F4A04" w:rsidRDefault="001F4A04" w:rsidP="006B25E9">
            <w:pPr>
              <w:rPr>
                <w:rFonts w:ascii="Arial" w:hAnsi="Arial" w:cs="Arial"/>
                <w:color w:val="FF0000"/>
              </w:rPr>
            </w:pPr>
            <w:r w:rsidRPr="006B25E9">
              <w:rPr>
                <w:rFonts w:ascii="Arial" w:hAnsi="Arial" w:cs="Arial"/>
              </w:rPr>
              <w:t>Patients w/o 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D8B64" w14:textId="77777777" w:rsidR="00352397" w:rsidRPr="001F4A04" w:rsidRDefault="00352397" w:rsidP="008F5195">
            <w:pPr>
              <w:rPr>
                <w:rFonts w:ascii="Arial" w:hAnsi="Arial" w:cs="Arial"/>
                <w:color w:val="FF0000"/>
              </w:rPr>
            </w:pPr>
            <w:r w:rsidRPr="001F4A04">
              <w:rPr>
                <w:rFonts w:ascii="Arial" w:hAnsi="Arial" w:cs="Arial"/>
                <w:color w:val="FF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92789" w14:textId="77777777" w:rsidR="00352397" w:rsidRPr="00352397" w:rsidRDefault="00352397" w:rsidP="008F5195">
            <w:pPr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E930E" w14:textId="77777777" w:rsidR="00352397" w:rsidRPr="00352397" w:rsidRDefault="00352397" w:rsidP="008F5195">
            <w:pPr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C4339" w14:textId="77777777" w:rsidR="00352397" w:rsidRPr="00352397" w:rsidRDefault="00352397" w:rsidP="008F5195">
            <w:pPr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BB1F5" w14:textId="77777777" w:rsidR="00352397" w:rsidRPr="00352397" w:rsidRDefault="00352397" w:rsidP="008F5195">
            <w:pPr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6CC16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037CA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Portug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92B62" w14:textId="6AE5C794" w:rsidR="00352397" w:rsidRPr="00352397" w:rsidRDefault="00FE4DEC" w:rsidP="008F519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</w:t>
            </w:r>
            <w:r w:rsidR="00352397" w:rsidRPr="00352397">
              <w:rPr>
                <w:rFonts w:ascii="Arial" w:hAnsi="Arial" w:cs="Arial"/>
                <w:color w:val="000000"/>
              </w:rPr>
              <w:t>*</w:t>
            </w:r>
          </w:p>
        </w:tc>
      </w:tr>
      <w:tr w:rsidR="00352397" w:rsidRPr="00352397" w14:paraId="519E298E" w14:textId="77777777" w:rsidTr="008F5195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9F198" w14:textId="77777777" w:rsidR="00352397" w:rsidRPr="00352397" w:rsidRDefault="00352397" w:rsidP="008F5195">
            <w:pPr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 xml:space="preserve">     Normal H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60526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4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04DBB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5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2F15A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1CB41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F7A58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55404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4F353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770C6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2397" w:rsidRPr="00352397" w14:paraId="11586E71" w14:textId="77777777" w:rsidTr="008F5195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D0D52" w14:textId="77777777" w:rsidR="00352397" w:rsidRPr="00352397" w:rsidRDefault="00352397" w:rsidP="008F5195">
            <w:pPr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 xml:space="preserve">     Low H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4C95E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3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E1F65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5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75675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2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CAE95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24912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A0131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CA3D8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676CC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2397" w:rsidRPr="00352397" w14:paraId="7B2975D2" w14:textId="77777777" w:rsidTr="008F5195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1A21F" w14:textId="77777777" w:rsidR="00352397" w:rsidRPr="00352397" w:rsidRDefault="00352397" w:rsidP="008F5195">
            <w:pPr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Patients w/ risk factors for 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53429" w14:textId="77777777" w:rsidR="00352397" w:rsidRPr="00352397" w:rsidRDefault="00352397" w:rsidP="008F519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EEBE1" w14:textId="77777777" w:rsidR="00352397" w:rsidRPr="00352397" w:rsidRDefault="00352397" w:rsidP="008F51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BC830" w14:textId="77777777" w:rsidR="00352397" w:rsidRPr="00352397" w:rsidRDefault="00352397" w:rsidP="008F51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BD526" w14:textId="77777777" w:rsidR="00352397" w:rsidRPr="00352397" w:rsidRDefault="00352397" w:rsidP="008F51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CC215" w14:textId="77777777" w:rsidR="00352397" w:rsidRPr="00352397" w:rsidRDefault="00352397" w:rsidP="008F51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E9113" w14:textId="77777777" w:rsidR="00352397" w:rsidRPr="00352397" w:rsidRDefault="00352397" w:rsidP="008F51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047EA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3B6D2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2397" w:rsidRPr="00352397" w14:paraId="7E429F75" w14:textId="77777777" w:rsidTr="008F5195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9E9D6" w14:textId="77777777" w:rsidR="00352397" w:rsidRPr="00352397" w:rsidRDefault="00352397" w:rsidP="008F5195">
            <w:pPr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 xml:space="preserve">     Normal H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C63A0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3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6C367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6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2EFF7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2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CB8FF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20420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51246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AC851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3B0CF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2397" w:rsidRPr="00352397" w14:paraId="7D83725B" w14:textId="77777777" w:rsidTr="008F5195">
        <w:trPr>
          <w:trHeight w:val="45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C366D" w14:textId="77777777" w:rsidR="00352397" w:rsidRPr="00352397" w:rsidRDefault="00352397" w:rsidP="008F5195">
            <w:pPr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 xml:space="preserve">     Low HD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0D53A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4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105E8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6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C8E97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2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713B2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B4929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29E42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E3E32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4AD26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352397" w:rsidRPr="00352397" w14:paraId="4B530796" w14:textId="77777777" w:rsidTr="008F5195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6FEF3" w14:textId="57AD7EF3" w:rsidR="00352397" w:rsidRPr="001F4A04" w:rsidRDefault="001F4A04" w:rsidP="001F4A04">
            <w:pPr>
              <w:rPr>
                <w:rFonts w:ascii="Arial" w:hAnsi="Arial" w:cs="Arial"/>
                <w:color w:val="FF0000"/>
              </w:rPr>
            </w:pPr>
            <w:r w:rsidRPr="006B25E9">
              <w:rPr>
                <w:rFonts w:ascii="Arial" w:hAnsi="Arial" w:cs="Arial"/>
              </w:rPr>
              <w:t>Subjects w/o ESRD</w:t>
            </w:r>
            <w:r w:rsidR="006B25E9" w:rsidRPr="006B25E9">
              <w:rPr>
                <w:rFonts w:ascii="Arial" w:hAnsi="Arial" w:cs="Arial"/>
              </w:rPr>
              <w:t xml:space="preserve"> or 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F8DB7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3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C6C5D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5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5FF2F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B67EC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E84E7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D664A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9EC97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6302D" w14:textId="3B043387" w:rsidR="00352397" w:rsidRPr="00352397" w:rsidRDefault="007F6585" w:rsidP="008F519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  <w:r w:rsidR="00FE4DEC">
              <w:rPr>
                <w:rFonts w:ascii="Arial" w:hAnsi="Arial" w:cs="Arial"/>
                <w:color w:val="000000"/>
              </w:rPr>
              <w:t>6</w:t>
            </w:r>
          </w:p>
        </w:tc>
      </w:tr>
      <w:tr w:rsidR="00352397" w:rsidRPr="00352397" w14:paraId="129E1D37" w14:textId="77777777" w:rsidTr="008F5195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6EC25" w14:textId="77777777" w:rsidR="00352397" w:rsidRPr="00352397" w:rsidRDefault="00352397" w:rsidP="008F5195">
            <w:pPr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 xml:space="preserve">ESRD on peritoneal dialys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E1B6F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F62EB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5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292EE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BB232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FD3D9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F01B4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11003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010B7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2397" w:rsidRPr="00352397" w14:paraId="1112D3A5" w14:textId="77777777" w:rsidTr="008F5195">
        <w:trPr>
          <w:trHeight w:val="45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38D90" w14:textId="77777777" w:rsidR="00352397" w:rsidRPr="00352397" w:rsidRDefault="00352397" w:rsidP="008F5195">
            <w:pPr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 xml:space="preserve">ESRD on hemodialysi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AAB33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3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68DDC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5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CEB97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6E250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4E49E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334CC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D672D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C06F0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352397" w:rsidRPr="00352397" w14:paraId="02C56533" w14:textId="77777777" w:rsidTr="008F5195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E2C19" w14:textId="77777777" w:rsidR="00352397" w:rsidRPr="00352397" w:rsidRDefault="00352397" w:rsidP="008F5195">
            <w:pPr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Type 2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E812D" w14:textId="77777777" w:rsidR="00352397" w:rsidRPr="00352397" w:rsidRDefault="00352397" w:rsidP="008F5195">
            <w:pPr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E857D" w14:textId="77777777" w:rsidR="00352397" w:rsidRPr="00352397" w:rsidRDefault="00352397" w:rsidP="008F5195">
            <w:pPr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3B804" w14:textId="77777777" w:rsidR="00352397" w:rsidRPr="00352397" w:rsidRDefault="00352397" w:rsidP="008F5195">
            <w:pPr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766B7" w14:textId="77777777" w:rsidR="00352397" w:rsidRPr="00352397" w:rsidRDefault="00352397" w:rsidP="008F5195">
            <w:pPr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C5E96" w14:textId="77777777" w:rsidR="00352397" w:rsidRPr="00352397" w:rsidRDefault="00352397" w:rsidP="008F5195">
            <w:pPr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56DBF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FF646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7DCFB" w14:textId="5C491CD5" w:rsidR="00352397" w:rsidRPr="00352397" w:rsidRDefault="00FE4DEC" w:rsidP="008F519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</w:t>
            </w:r>
            <w:bookmarkStart w:id="0" w:name="_GoBack"/>
            <w:bookmarkEnd w:id="0"/>
            <w:r w:rsidR="00352397" w:rsidRPr="00352397">
              <w:rPr>
                <w:rFonts w:ascii="Arial" w:hAnsi="Arial" w:cs="Arial"/>
                <w:color w:val="000000"/>
              </w:rPr>
              <w:t>*</w:t>
            </w:r>
          </w:p>
        </w:tc>
      </w:tr>
      <w:tr w:rsidR="00352397" w:rsidRPr="00352397" w14:paraId="66C50F04" w14:textId="77777777" w:rsidTr="008F5195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80B19" w14:textId="77777777" w:rsidR="00352397" w:rsidRPr="00352397" w:rsidRDefault="00352397" w:rsidP="008F5195">
            <w:pPr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 xml:space="preserve">     No atheroscle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EB96B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6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C0799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6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C6E99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3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B9A48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A868F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903F3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95F9C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5D7D0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2397" w:rsidRPr="00352397" w14:paraId="78DEB0A8" w14:textId="77777777" w:rsidTr="008F5195">
        <w:trPr>
          <w:trHeight w:val="45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DFF18" w14:textId="77777777" w:rsidR="00352397" w:rsidRPr="00352397" w:rsidRDefault="00352397" w:rsidP="008F5195">
            <w:pPr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 xml:space="preserve">     Atheroscler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0121C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7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3A691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6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A062E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BF611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BBE78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6E8B2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9CC1C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800AD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352397" w:rsidRPr="00352397" w14:paraId="6E722359" w14:textId="77777777" w:rsidTr="008F5195">
        <w:trPr>
          <w:trHeight w:val="8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C05A2" w14:textId="25D443B7" w:rsidR="00352397" w:rsidRPr="00352397" w:rsidRDefault="001F4A04" w:rsidP="00874AD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atients w/o C</w:t>
            </w:r>
            <w:r w:rsidR="00874AD4">
              <w:rPr>
                <w:rFonts w:ascii="Arial" w:hAnsi="Arial" w:cs="Arial"/>
                <w:color w:val="000000"/>
              </w:rPr>
              <w:t>HD ev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0E135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9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C816C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6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DFDE8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2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24F85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1A1E6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CA7E1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2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14CD6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Multi-national; men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D8F5F" w14:textId="1659CCEA" w:rsidR="00352397" w:rsidRPr="00352397" w:rsidRDefault="00FE4DEC" w:rsidP="008F519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</w:t>
            </w:r>
          </w:p>
        </w:tc>
      </w:tr>
      <w:tr w:rsidR="00352397" w:rsidRPr="00352397" w14:paraId="4F165C96" w14:textId="77777777" w:rsidTr="008F519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3067E" w14:textId="1D703BCA" w:rsidR="00352397" w:rsidRPr="00352397" w:rsidRDefault="00352397" w:rsidP="00874AD4">
            <w:pPr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 xml:space="preserve">Patients w/ </w:t>
            </w:r>
            <w:r w:rsidR="00874AD4">
              <w:rPr>
                <w:rFonts w:ascii="Arial" w:hAnsi="Arial" w:cs="Arial"/>
                <w:color w:val="000000"/>
              </w:rPr>
              <w:t>CHD ev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CDEAC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11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75096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6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B7E1B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1B623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53EE0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9C8E8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D223B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702E2" w14:textId="77777777" w:rsidR="00352397" w:rsidRPr="00352397" w:rsidRDefault="00352397" w:rsidP="008F5195">
            <w:pPr>
              <w:jc w:val="center"/>
              <w:rPr>
                <w:rFonts w:ascii="Arial" w:hAnsi="Arial" w:cs="Arial"/>
                <w:color w:val="000000"/>
              </w:rPr>
            </w:pPr>
            <w:r w:rsidRPr="00352397">
              <w:rPr>
                <w:rFonts w:ascii="Arial" w:hAnsi="Arial" w:cs="Arial"/>
                <w:color w:val="000000"/>
              </w:rPr>
              <w:t> </w:t>
            </w:r>
          </w:p>
        </w:tc>
      </w:tr>
    </w:tbl>
    <w:p w14:paraId="27EAC115" w14:textId="75B27258" w:rsidR="00352397" w:rsidRPr="007E48EE" w:rsidRDefault="00352397" w:rsidP="00352397">
      <w:pPr>
        <w:tabs>
          <w:tab w:val="left" w:pos="3240"/>
        </w:tabs>
        <w:outlineLvl w:val="0"/>
        <w:rPr>
          <w:rFonts w:ascii="Arial" w:hAnsi="Arial" w:cs="Arial"/>
          <w:sz w:val="18"/>
          <w:szCs w:val="18"/>
        </w:rPr>
      </w:pPr>
      <w:r w:rsidRPr="007E48EE">
        <w:rPr>
          <w:rFonts w:ascii="Arial" w:hAnsi="Arial" w:cs="Arial"/>
          <w:sz w:val="18"/>
          <w:szCs w:val="18"/>
        </w:rPr>
        <w:t xml:space="preserve">*Some subjects were taking lipid-lowering medications. </w:t>
      </w:r>
      <w:r w:rsidR="007E48EE" w:rsidRPr="007E48EE">
        <w:rPr>
          <w:rFonts w:ascii="Arial" w:hAnsi="Arial" w:cs="Arial"/>
          <w:sz w:val="18"/>
          <w:szCs w:val="18"/>
        </w:rPr>
        <w:t xml:space="preserve">oxLDL, oxidized LDL; BMI, body mass index; HbA1c, glycated hemoglobin; </w:t>
      </w:r>
      <w:r w:rsidRPr="007E48EE">
        <w:rPr>
          <w:rFonts w:ascii="Arial" w:hAnsi="Arial" w:cs="Arial"/>
          <w:sz w:val="18"/>
          <w:szCs w:val="18"/>
        </w:rPr>
        <w:t>LDL, low-density lipoprotein; CAD, coronary artery disease; HDL, high-density lipoprotein; CVD, cardiovascular disease; ESRD, end-stage renal disease</w:t>
      </w:r>
      <w:r w:rsidR="00874AD4">
        <w:rPr>
          <w:rFonts w:ascii="Arial" w:hAnsi="Arial" w:cs="Arial"/>
          <w:sz w:val="18"/>
          <w:szCs w:val="18"/>
        </w:rPr>
        <w:t>; CHD, coronary heart disease</w:t>
      </w:r>
      <w:r w:rsidRPr="007E48EE">
        <w:rPr>
          <w:rFonts w:ascii="Arial" w:hAnsi="Arial" w:cs="Arial"/>
          <w:sz w:val="18"/>
          <w:szCs w:val="18"/>
        </w:rPr>
        <w:t>. All values are means or percent as indicated, reported by the corresponding study</w:t>
      </w:r>
    </w:p>
    <w:p w14:paraId="73FE0D41" w14:textId="77777777" w:rsidR="002E1377" w:rsidRDefault="002E1377"/>
    <w:sectPr w:rsidR="002E1377" w:rsidSect="0035239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397"/>
    <w:rsid w:val="001F4A04"/>
    <w:rsid w:val="002E1377"/>
    <w:rsid w:val="00352397"/>
    <w:rsid w:val="006B25E9"/>
    <w:rsid w:val="007E48EE"/>
    <w:rsid w:val="007F6585"/>
    <w:rsid w:val="0082532A"/>
    <w:rsid w:val="00874AD4"/>
    <w:rsid w:val="008F5195"/>
    <w:rsid w:val="00D17B54"/>
    <w:rsid w:val="00DA3AEC"/>
    <w:rsid w:val="00FE4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70F87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397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3A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AEC"/>
    <w:rPr>
      <w:rFonts w:ascii="Segoe UI" w:eastAsia="Calibr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397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3A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AEC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58</Words>
  <Characters>1472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Harmon</dc:creator>
  <cp:keywords/>
  <dc:description/>
  <cp:lastModifiedBy>Molly Harmon</cp:lastModifiedBy>
  <cp:revision>7</cp:revision>
  <cp:lastPrinted>2015-07-15T16:10:00Z</cp:lastPrinted>
  <dcterms:created xsi:type="dcterms:W3CDTF">2015-07-15T16:10:00Z</dcterms:created>
  <dcterms:modified xsi:type="dcterms:W3CDTF">2015-08-21T18:27:00Z</dcterms:modified>
</cp:coreProperties>
</file>